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CED" w:rsidRDefault="006F0CED" w:rsidP="006F0CED">
      <w:bookmarkStart w:id="0" w:name="_GoBack"/>
      <w:bookmarkEnd w:id="0"/>
      <w:r>
        <w:rPr>
          <w:rFonts w:hint="eastAsia"/>
        </w:rPr>
        <w:t xml:space="preserve">Supplementary </w:t>
      </w:r>
      <w:r>
        <w:t>T</w:t>
      </w:r>
      <w:r>
        <w:rPr>
          <w:rFonts w:hint="eastAsia"/>
        </w:rPr>
        <w:t>able</w:t>
      </w:r>
      <w:r>
        <w:t xml:space="preserve"> </w:t>
      </w:r>
      <w:r>
        <w:rPr>
          <w:rFonts w:hint="eastAsia"/>
        </w:rPr>
        <w:t>2</w:t>
      </w:r>
      <w:r>
        <w:t xml:space="preserve">. </w:t>
      </w:r>
      <w:r w:rsidRPr="0086481F">
        <w:t xml:space="preserve">Balance check with standardized differences </w:t>
      </w:r>
      <w:r>
        <w:t xml:space="preserve">before and after </w:t>
      </w:r>
      <w:r w:rsidRPr="0086481F">
        <w:t>propensity score analysis</w:t>
      </w:r>
    </w:p>
    <w:tbl>
      <w:tblPr>
        <w:tblStyle w:val="4-311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291"/>
        <w:gridCol w:w="1292"/>
        <w:gridCol w:w="1291"/>
        <w:gridCol w:w="1292"/>
        <w:gridCol w:w="1291"/>
        <w:gridCol w:w="1292"/>
        <w:gridCol w:w="1291"/>
        <w:gridCol w:w="1292"/>
        <w:gridCol w:w="1292"/>
      </w:tblGrid>
      <w:tr w:rsidR="006F0CED" w:rsidRPr="009C683D" w:rsidTr="00886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noWrap/>
            <w:vAlign w:val="center"/>
            <w:hideMark/>
          </w:tcPr>
          <w:p w:rsidR="006F0CED" w:rsidRPr="009C683D" w:rsidRDefault="006F0CED" w:rsidP="00886B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4" w:type="dxa"/>
            <w:gridSpan w:val="3"/>
            <w:noWrap/>
            <w:vAlign w:val="center"/>
          </w:tcPr>
          <w:p w:rsidR="006F0CED" w:rsidRPr="009C683D" w:rsidRDefault="006F0CED" w:rsidP="00886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3875" w:type="dxa"/>
            <w:gridSpan w:val="3"/>
            <w:vAlign w:val="center"/>
          </w:tcPr>
          <w:p w:rsidR="006F0CED" w:rsidRPr="009C683D" w:rsidRDefault="006F0CED" w:rsidP="00886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tching</w:t>
            </w:r>
            <w:r w:rsidRPr="009C683D">
              <w:t xml:space="preserve"> </w:t>
            </w:r>
          </w:p>
        </w:tc>
        <w:tc>
          <w:tcPr>
            <w:tcW w:w="3875" w:type="dxa"/>
            <w:gridSpan w:val="3"/>
            <w:vAlign w:val="center"/>
          </w:tcPr>
          <w:p w:rsidR="006F0CED" w:rsidRPr="00717BF5" w:rsidRDefault="006F0CED" w:rsidP="00886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>
              <w:rPr>
                <w:rFonts w:ascii="Times New Roman" w:eastAsia="游ゴシック" w:hAnsi="Times New Roman" w:cs="Times New Roman"/>
                <w:szCs w:val="21"/>
              </w:rPr>
              <w:t>I</w:t>
            </w:r>
            <w:r w:rsidRPr="00717BF5">
              <w:rPr>
                <w:rFonts w:ascii="Times New Roman" w:eastAsia="游ゴシック" w:hAnsi="Times New Roman" w:cs="Times New Roman" w:hint="eastAsia"/>
                <w:szCs w:val="21"/>
              </w:rPr>
              <w:t>nve</w:t>
            </w:r>
            <w:r w:rsidRPr="00717BF5">
              <w:rPr>
                <w:rFonts w:ascii="Times New Roman" w:eastAsia="游ゴシック" w:hAnsi="Times New Roman" w:cs="Times New Roman"/>
                <w:szCs w:val="21"/>
              </w:rPr>
              <w:t>rse probability weighting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noWrap/>
            <w:vAlign w:val="center"/>
          </w:tcPr>
          <w:p w:rsidR="006F0CED" w:rsidRPr="009C683D" w:rsidRDefault="006F0CED" w:rsidP="00886B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1" w:type="dxa"/>
            <w:noWrap/>
            <w:vAlign w:val="center"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 previou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ly-initiated </w:t>
            </w:r>
          </w:p>
        </w:tc>
        <w:tc>
          <w:tcPr>
            <w:tcW w:w="1292" w:type="dxa"/>
            <w:noWrap/>
            <w:vAlign w:val="center"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viously-initiated</w:t>
            </w:r>
          </w:p>
        </w:tc>
        <w:tc>
          <w:tcPr>
            <w:tcW w:w="1291" w:type="dxa"/>
            <w:noWrap/>
            <w:vAlign w:val="center"/>
          </w:tcPr>
          <w:p w:rsidR="006F0CED" w:rsidRPr="009C683D" w:rsidRDefault="006F0CED" w:rsidP="00886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SMD</w:t>
            </w:r>
          </w:p>
        </w:tc>
        <w:tc>
          <w:tcPr>
            <w:tcW w:w="1292" w:type="dxa"/>
            <w:vAlign w:val="center"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 previou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ly-initiated </w:t>
            </w:r>
          </w:p>
        </w:tc>
        <w:tc>
          <w:tcPr>
            <w:tcW w:w="1291" w:type="dxa"/>
            <w:vAlign w:val="center"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viously-initiated</w:t>
            </w:r>
          </w:p>
        </w:tc>
        <w:tc>
          <w:tcPr>
            <w:tcW w:w="1292" w:type="dxa"/>
            <w:vAlign w:val="center"/>
          </w:tcPr>
          <w:p w:rsidR="006F0CED" w:rsidRPr="009C683D" w:rsidRDefault="006F0CED" w:rsidP="00886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SMD</w:t>
            </w:r>
          </w:p>
        </w:tc>
        <w:tc>
          <w:tcPr>
            <w:tcW w:w="1291" w:type="dxa"/>
            <w:vAlign w:val="center"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 previou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ly-initiated </w:t>
            </w:r>
          </w:p>
        </w:tc>
        <w:tc>
          <w:tcPr>
            <w:tcW w:w="1292" w:type="dxa"/>
            <w:vAlign w:val="center"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viously-initiated</w:t>
            </w:r>
          </w:p>
        </w:tc>
        <w:tc>
          <w:tcPr>
            <w:tcW w:w="1292" w:type="dxa"/>
            <w:vAlign w:val="center"/>
          </w:tcPr>
          <w:p w:rsidR="006F0CED" w:rsidRPr="009C683D" w:rsidRDefault="006F0CED" w:rsidP="00886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SMD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Total patient number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850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4443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844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844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74CC">
              <w:t xml:space="preserve">      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5271.21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5296.12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61DB">
              <w:t xml:space="preserve">      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e (mean (SD)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77.16 (11.33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72.63 (10.73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41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77.08 (11.33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76.26 (11.07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73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73.38 (11.89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73.29 (10.83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08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e (categorized, %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463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5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15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-64 years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ref.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23 (14.5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036 (23.3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23 (14.6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33 (15.8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169.1 (22.2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159.1 (21.9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-74 years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197 (23.2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1550 (34.9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197 (23.3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184 (21.8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702.0 (32.3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745.6 (33.0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-84 years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327 (38.5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378 (31.0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326 (38.6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335 (39.7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722.6 (32.7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707.7 (32.2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85-95 years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203 (23.9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479 (10.8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198 (23.5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192 (22.7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677.5 (12.9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683.7 (12.9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Sex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, </w:t>
            </w:r>
            <w:r w:rsidRPr="009C683D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fe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male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263 (30.9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222 (27.5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076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259 (30.7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263 (31.2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1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391.0 (26.4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479.4 (27.9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35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Body mass index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,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mean (SD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21.68 (4.27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20.64 (3.73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259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21.66 (4.26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21.41 (4.09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6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21.00 (4.04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20.77 (3.81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59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Body mass index (categorized, %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252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27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34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S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evere, moderate thinness: &lt;17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94 (11.1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617 (13.9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94 (11.1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91 (10.8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763.7 (14.5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712.7 (13.5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ild thinness: 17-18.5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03 (12.1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693 (15.6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02 (12.1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04 (12.3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754.7 (14.3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795.8 (15.0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B699E">
              <w:rPr>
                <w:rFonts w:ascii="Times New Roman" w:eastAsia="游ゴシック" w:hAnsi="Times New Roman" w:cs="Times New Roman"/>
                <w:noProof/>
                <w:color w:val="000000"/>
                <w:szCs w:val="21"/>
              </w:rPr>
              <w:t>Normal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ref.): 18.5-25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491 (57.8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2656 (59.8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491 (58.2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484 (57.3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3102.3 (58.9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3143.7 (59.4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P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-obese, obese: over 25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62 (19.1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477 (10.7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57 (18.6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65 (19.5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650.5 (12.3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644.0 (12.2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A</w:t>
            </w:r>
            <w:r w:rsidRPr="00317024">
              <w:rPr>
                <w:rFonts w:ascii="Times New Roman" w:eastAsia="游ゴシック" w:hAnsi="Times New Roman" w:cs="Times New Roman"/>
                <w:color w:val="000000"/>
                <w:szCs w:val="21"/>
              </w:rPr>
              <w:t>rterial oxygen saturation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≥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%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r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oom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a</w:t>
            </w:r>
            <w:r w:rsidRPr="00D801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ir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333 (39.2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1663 (37.4)</w:t>
            </w:r>
          </w:p>
        </w:tc>
        <w:tc>
          <w:tcPr>
            <w:tcW w:w="1291" w:type="dxa"/>
            <w:noWrap/>
            <w:hideMark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036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329 (39.0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342 (40.5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31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920.2 (36.4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994.7 (37.7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26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Systolic Blood Pressure</w:t>
            </w:r>
            <w:r w:rsidRPr="009C683D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≤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69 ( 8.1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363 ( 8.2)</w:t>
            </w:r>
          </w:p>
        </w:tc>
        <w:tc>
          <w:tcPr>
            <w:tcW w:w="1291" w:type="dxa"/>
            <w:noWrap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002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69 ( 8.2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67 ( 7.9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09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459.7 ( 8.7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434.5 ( 8.2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19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Orientation disturbance (%)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  <w:noWrap/>
          </w:tcPr>
          <w:p w:rsidR="006F0CED" w:rsidRPr="0022757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143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49</w:t>
            </w: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15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-3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13 (13.3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527 (11.9)</w:t>
            </w:r>
          </w:p>
        </w:tc>
        <w:tc>
          <w:tcPr>
            <w:tcW w:w="1291" w:type="dxa"/>
            <w:noWrap/>
          </w:tcPr>
          <w:p w:rsidR="006F0CED" w:rsidRPr="0022757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12 (13.3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02 (12.1)</w:t>
            </w: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627.3 (11.9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642.1 (12.1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-30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26 ( 3.1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92 ( 2.1)</w:t>
            </w:r>
          </w:p>
        </w:tc>
        <w:tc>
          <w:tcPr>
            <w:tcW w:w="1291" w:type="dxa"/>
            <w:noWrap/>
          </w:tcPr>
          <w:p w:rsidR="006F0CE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26 ( 3.1)</w:t>
            </w:r>
          </w:p>
        </w:tc>
        <w:tc>
          <w:tcPr>
            <w:tcW w:w="1291" w:type="dxa"/>
          </w:tcPr>
          <w:p w:rsidR="006F0CED" w:rsidRPr="003A74CC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22 ( 2.6)</w:t>
            </w:r>
          </w:p>
        </w:tc>
        <w:tc>
          <w:tcPr>
            <w:tcW w:w="1292" w:type="dxa"/>
          </w:tcPr>
          <w:p w:rsidR="006F0CE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06.3 ( 2.0)</w:t>
            </w:r>
          </w:p>
        </w:tc>
        <w:tc>
          <w:tcPr>
            <w:tcW w:w="1292" w:type="dxa"/>
          </w:tcPr>
          <w:p w:rsidR="006F0CED" w:rsidRPr="00A861DB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16.5 ( 2.2)</w:t>
            </w:r>
          </w:p>
        </w:tc>
        <w:tc>
          <w:tcPr>
            <w:tcW w:w="1292" w:type="dxa"/>
          </w:tcPr>
          <w:p w:rsidR="006F0CE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0-300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7 ( 2.0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30 ( 0.7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5 ( 1.8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4 ( 1.7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50.9 ( 1.0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50.4 ( 1.0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JCS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ref.)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694 (81.6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3794 (85.4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691 (81.9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706 (83.6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4486.7 (85.1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4487.1 (84.7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Barthel index: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poor </w:t>
            </w:r>
            <w:r w:rsidRPr="006C22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≤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456 (53.6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2239 (50.4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065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450 (53.3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459 (54.4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21</w:t>
            </w: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2671.3 (50.7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2698.5 (51.0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05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D665B">
              <w:rPr>
                <w:rFonts w:ascii="Times New Roman" w:eastAsia="游ゴシック" w:hAnsi="Times New Roman" w:cs="Times New Roman"/>
                <w:color w:val="000000"/>
                <w:szCs w:val="21"/>
              </w:rPr>
              <w:t>CRP level (over 200 mg/L) or the extent of consolidation on chest radiography (≥2/3 of one lung)</w:t>
            </w: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(%)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203 (23.9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1039 (23.4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012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203 (24.1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192 (22.7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31</w:t>
            </w: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215.7 (23.1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246.7 (23.5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11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Ambulance use (%)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257 (30.2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117 (25.1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114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253 (30.0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244 (28.9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23</w:t>
            </w: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358.6 (25.8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377.1 (26.0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05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cent hospitalization within 90 days (%)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283 (33.3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1476 (33.2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002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282 (33.4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291 (34.5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23</w:t>
            </w: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801.4 (34.2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1758.6 (33.2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2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abetes (%)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99 (23.4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948 (21.3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05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197 (23.3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201 (23.8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11</w:t>
            </w: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190.3 (22.6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148.0 (21.7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22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ncer (%)</w:t>
            </w:r>
          </w:p>
        </w:tc>
        <w:tc>
          <w:tcPr>
            <w:tcW w:w="1291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75 ( 8.8)</w:t>
            </w:r>
          </w:p>
        </w:tc>
        <w:tc>
          <w:tcPr>
            <w:tcW w:w="1292" w:type="dxa"/>
            <w:noWrap/>
            <w:hideMark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315 ( 7.1)</w:t>
            </w:r>
          </w:p>
        </w:tc>
        <w:tc>
          <w:tcPr>
            <w:tcW w:w="1291" w:type="dxa"/>
            <w:noWrap/>
            <w:hideMark/>
          </w:tcPr>
          <w:p w:rsidR="006F0CED" w:rsidRPr="00716B23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064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75 ( 8.9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70 ( 8.3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21</w:t>
            </w: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408.5 ( 7.8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392.8 ( 7.4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13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6F0CED" w:rsidRPr="009C683D" w:rsidRDefault="006F0CED" w:rsidP="00886B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Heart disease (%)</w:t>
            </w:r>
          </w:p>
        </w:tc>
        <w:tc>
          <w:tcPr>
            <w:tcW w:w="1291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234 (27.5)</w:t>
            </w:r>
          </w:p>
        </w:tc>
        <w:tc>
          <w:tcPr>
            <w:tcW w:w="1292" w:type="dxa"/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1059 (23.8)</w:t>
            </w:r>
          </w:p>
        </w:tc>
        <w:tc>
          <w:tcPr>
            <w:tcW w:w="1291" w:type="dxa"/>
            <w:noWrap/>
          </w:tcPr>
          <w:p w:rsidR="006F0CED" w:rsidRPr="00716B23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085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230 (27.3)</w:t>
            </w:r>
          </w:p>
        </w:tc>
        <w:tc>
          <w:tcPr>
            <w:tcW w:w="1291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240 (28.4)</w:t>
            </w:r>
          </w:p>
        </w:tc>
        <w:tc>
          <w:tcPr>
            <w:tcW w:w="1292" w:type="dxa"/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26</w:t>
            </w:r>
          </w:p>
        </w:tc>
        <w:tc>
          <w:tcPr>
            <w:tcW w:w="1291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294.1 (24.6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1294.2 (24.4)</w:t>
            </w:r>
          </w:p>
        </w:tc>
        <w:tc>
          <w:tcPr>
            <w:tcW w:w="1292" w:type="dxa"/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03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C9C9C9" w:themeColor="accent3" w:themeTint="99"/>
            </w:tcBorders>
            <w:noWrap/>
            <w:vAlign w:val="center"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t>Cerebrovascular (%)</w:t>
            </w:r>
          </w:p>
        </w:tc>
        <w:tc>
          <w:tcPr>
            <w:tcW w:w="1291" w:type="dxa"/>
            <w:tcBorders>
              <w:bottom w:val="single" w:sz="4" w:space="0" w:color="C9C9C9" w:themeColor="accent3" w:themeTint="99"/>
            </w:tcBorders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66 ( 7.8)</w:t>
            </w:r>
          </w:p>
        </w:tc>
        <w:tc>
          <w:tcPr>
            <w:tcW w:w="1292" w:type="dxa"/>
            <w:tcBorders>
              <w:bottom w:val="single" w:sz="4" w:space="0" w:color="C9C9C9" w:themeColor="accent3" w:themeTint="99"/>
            </w:tcBorders>
            <w:noWrap/>
          </w:tcPr>
          <w:p w:rsidR="006F0CED" w:rsidRPr="009C683D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0D2">
              <w:t>453 (10.2)</w:t>
            </w:r>
          </w:p>
        </w:tc>
        <w:tc>
          <w:tcPr>
            <w:tcW w:w="1291" w:type="dxa"/>
            <w:tcBorders>
              <w:bottom w:val="single" w:sz="4" w:space="0" w:color="C9C9C9" w:themeColor="accent3" w:themeTint="99"/>
            </w:tcBorders>
            <w:noWrap/>
          </w:tcPr>
          <w:p w:rsidR="006F0CED" w:rsidRPr="00716B23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BD7">
              <w:t>0.085</w:t>
            </w:r>
          </w:p>
        </w:tc>
        <w:tc>
          <w:tcPr>
            <w:tcW w:w="1292" w:type="dxa"/>
            <w:tcBorders>
              <w:bottom w:val="single" w:sz="4" w:space="0" w:color="C9C9C9" w:themeColor="accent3" w:themeTint="99"/>
            </w:tcBorders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66 ( 7.8)</w:t>
            </w:r>
          </w:p>
        </w:tc>
        <w:tc>
          <w:tcPr>
            <w:tcW w:w="1291" w:type="dxa"/>
            <w:tcBorders>
              <w:bottom w:val="single" w:sz="4" w:space="0" w:color="C9C9C9" w:themeColor="accent3" w:themeTint="99"/>
            </w:tcBorders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86A">
              <w:t>61 ( 7.2)</w:t>
            </w:r>
          </w:p>
        </w:tc>
        <w:tc>
          <w:tcPr>
            <w:tcW w:w="1292" w:type="dxa"/>
            <w:tcBorders>
              <w:bottom w:val="single" w:sz="4" w:space="0" w:color="C9C9C9" w:themeColor="accent3" w:themeTint="99"/>
            </w:tcBorders>
          </w:tcPr>
          <w:p w:rsidR="006F0CED" w:rsidRPr="00CF7DD8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0B6">
              <w:t>0.022</w:t>
            </w:r>
          </w:p>
        </w:tc>
        <w:tc>
          <w:tcPr>
            <w:tcW w:w="1291" w:type="dxa"/>
            <w:tcBorders>
              <w:bottom w:val="single" w:sz="4" w:space="0" w:color="C9C9C9" w:themeColor="accent3" w:themeTint="99"/>
            </w:tcBorders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460.5 ( 8.7)</w:t>
            </w:r>
          </w:p>
        </w:tc>
        <w:tc>
          <w:tcPr>
            <w:tcW w:w="1292" w:type="dxa"/>
            <w:tcBorders>
              <w:bottom w:val="single" w:sz="4" w:space="0" w:color="C9C9C9" w:themeColor="accent3" w:themeTint="99"/>
            </w:tcBorders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C">
              <w:t>518.4 ( 9.8)</w:t>
            </w:r>
          </w:p>
        </w:tc>
        <w:tc>
          <w:tcPr>
            <w:tcW w:w="1292" w:type="dxa"/>
            <w:tcBorders>
              <w:bottom w:val="single" w:sz="4" w:space="0" w:color="C9C9C9" w:themeColor="accent3" w:themeTint="99"/>
            </w:tcBorders>
          </w:tcPr>
          <w:p w:rsidR="006F0CED" w:rsidRPr="00EA59A9" w:rsidRDefault="006F0CED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B45">
              <w:t>0.036</w:t>
            </w:r>
          </w:p>
        </w:tc>
      </w:tr>
      <w:tr w:rsidR="006F0CED" w:rsidRPr="009C683D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auto"/>
            </w:tcBorders>
            <w:noWrap/>
            <w:vAlign w:val="center"/>
          </w:tcPr>
          <w:p w:rsidR="006F0CED" w:rsidRPr="009C683D" w:rsidRDefault="006F0CED" w:rsidP="00886BB7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9C683D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Liver disease (%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6 ( 0.7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</w:tcPr>
          <w:p w:rsidR="006F0CED" w:rsidRPr="009C683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0D2">
              <w:t>31 ( 0.7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</w:tcPr>
          <w:p w:rsidR="006F0CE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5BD7">
              <w:t>0.00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6 ( 0.7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6F0CED" w:rsidRPr="00CF7DD8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86A">
              <w:t>7 ( 0.8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F0CE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0B6">
              <w:t>0.014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43.3 ( 0.8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F0CED" w:rsidRPr="00EA59A9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8DC">
              <w:t>37.5 ( 0.7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F0CED" w:rsidRDefault="006F0CED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B45">
              <w:t>0.013</w:t>
            </w:r>
          </w:p>
        </w:tc>
      </w:tr>
      <w:tr w:rsidR="006F0CED" w:rsidRPr="009C683D" w:rsidTr="00886BB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1" w:type="dxa"/>
            <w:gridSpan w:val="10"/>
            <w:tcBorders>
              <w:top w:val="single" w:sz="4" w:space="0" w:color="auto"/>
            </w:tcBorders>
            <w:noWrap/>
            <w:vAlign w:val="center"/>
          </w:tcPr>
          <w:p w:rsidR="006F0CED" w:rsidRPr="009C683D" w:rsidRDefault="006F0CED" w:rsidP="00886BB7">
            <w:pPr>
              <w:ind w:firstLineChars="50" w:firstLine="103"/>
            </w:pPr>
            <w:r w:rsidRPr="00A60BBC">
              <w:t xml:space="preserve">Abbreviation: </w:t>
            </w:r>
            <w:r>
              <w:rPr>
                <w:rFonts w:hint="eastAsia"/>
              </w:rPr>
              <w:t>SMD</w:t>
            </w:r>
            <w:r>
              <w:t>, s</w:t>
            </w:r>
            <w:r w:rsidRPr="00A60BBC">
              <w:t>tandardized mean difference</w:t>
            </w:r>
          </w:p>
        </w:tc>
      </w:tr>
    </w:tbl>
    <w:p w:rsidR="006F0CED" w:rsidRPr="00A60BBC" w:rsidRDefault="006F0CED" w:rsidP="006F0CED"/>
    <w:p w:rsidR="003550E8" w:rsidRPr="006F0CED" w:rsidRDefault="003550E8" w:rsidP="006F0CED">
      <w:pPr>
        <w:widowControl/>
        <w:jc w:val="left"/>
      </w:pPr>
    </w:p>
    <w:sectPr w:rsidR="003550E8" w:rsidRPr="006F0CED" w:rsidSect="00A60BB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3703" w:rsidRDefault="00FC3703" w:rsidP="00452821">
      <w:r>
        <w:separator/>
      </w:r>
    </w:p>
  </w:endnote>
  <w:endnote w:type="continuationSeparator" w:id="0">
    <w:p w:rsidR="00FC3703" w:rsidRDefault="00FC3703" w:rsidP="00452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3703" w:rsidRDefault="00FC3703" w:rsidP="00452821">
      <w:r>
        <w:separator/>
      </w:r>
    </w:p>
  </w:footnote>
  <w:footnote w:type="continuationSeparator" w:id="0">
    <w:p w:rsidR="00FC3703" w:rsidRDefault="00FC3703" w:rsidP="00452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0E8"/>
    <w:rsid w:val="003550E8"/>
    <w:rsid w:val="0041122F"/>
    <w:rsid w:val="00452821"/>
    <w:rsid w:val="006F0CED"/>
    <w:rsid w:val="0072355A"/>
    <w:rsid w:val="00A92844"/>
    <w:rsid w:val="00C80713"/>
    <w:rsid w:val="00FC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4DE9060-1739-48B1-8FB2-FBD866BD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0C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31">
    <w:name w:val="グリッド (表) 4 - アクセント 31"/>
    <w:basedOn w:val="a1"/>
    <w:uiPriority w:val="49"/>
    <w:rsid w:val="003550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11">
    <w:name w:val="グリッド (表) 4 - アクセント 311"/>
    <w:basedOn w:val="a1"/>
    <w:uiPriority w:val="49"/>
    <w:rsid w:val="003550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4528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2821"/>
  </w:style>
  <w:style w:type="paragraph" w:styleId="a5">
    <w:name w:val="footer"/>
    <w:basedOn w:val="a"/>
    <w:link w:val="a6"/>
    <w:uiPriority w:val="99"/>
    <w:unhideWhenUsed/>
    <w:rsid w:val="004528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2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d</dc:creator>
  <cp:keywords/>
  <dc:description/>
  <cp:lastModifiedBy>takadad</cp:lastModifiedBy>
  <cp:revision>3</cp:revision>
  <dcterms:created xsi:type="dcterms:W3CDTF">2019-01-08T10:35:00Z</dcterms:created>
  <dcterms:modified xsi:type="dcterms:W3CDTF">2019-02-20T01:55:00Z</dcterms:modified>
</cp:coreProperties>
</file>